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6A0FAC" w14:textId="02953B1E" w:rsidR="002772A9" w:rsidRPr="002772A9" w:rsidRDefault="000A3E47" w:rsidP="002772A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C77A23" w:rsidRPr="00C77A23">
        <w:rPr>
          <w:rFonts w:ascii="Arial" w:hAnsi="Arial" w:cs="Arial"/>
        </w:rPr>
        <w:t xml:space="preserve">Table </w:t>
      </w:r>
      <w:r w:rsidR="00634EEF">
        <w:rPr>
          <w:rFonts w:ascii="Arial" w:hAnsi="Arial" w:cs="Arial"/>
        </w:rPr>
        <w:t>5</w:t>
      </w:r>
      <w:r w:rsidR="00B2686C">
        <w:rPr>
          <w:rFonts w:ascii="Arial" w:hAnsi="Arial" w:cs="Arial"/>
        </w:rPr>
        <w:t xml:space="preserve">: </w:t>
      </w:r>
      <w:r w:rsidR="002772A9" w:rsidRPr="002772A9">
        <w:rPr>
          <w:rFonts w:ascii="Arial" w:hAnsi="Arial" w:cs="Arial"/>
        </w:rPr>
        <w:t xml:space="preserve">The details of the models estimating gout incidence </w:t>
      </w:r>
      <w:r w:rsidR="00481125">
        <w:rPr>
          <w:rFonts w:ascii="Arial" w:hAnsi="Arial" w:cs="Arial"/>
        </w:rPr>
        <w:t xml:space="preserve">for the entire cohort </w:t>
      </w:r>
      <w:r w:rsidR="002772A9" w:rsidRPr="002772A9">
        <w:rPr>
          <w:rFonts w:ascii="Arial" w:hAnsi="Arial" w:cs="Arial"/>
        </w:rPr>
        <w:t xml:space="preserve">at timepoints 3, 5, 10, 12 and 15 years with equation, model parameters, standard error and 95% confidence intervals. </w:t>
      </w:r>
    </w:p>
    <w:p w14:paraId="17B86357" w14:textId="38E7E5B1" w:rsidR="00C77A23" w:rsidRPr="00C77A23" w:rsidRDefault="00C77A23" w:rsidP="001E1950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417"/>
        <w:gridCol w:w="1559"/>
        <w:gridCol w:w="1560"/>
        <w:gridCol w:w="1984"/>
        <w:gridCol w:w="1701"/>
        <w:gridCol w:w="1985"/>
      </w:tblGrid>
      <w:tr w:rsidR="001E1950" w:rsidRPr="00C77A23" w14:paraId="07B0A3EF" w14:textId="77777777" w:rsidTr="00C54A21">
        <w:tc>
          <w:tcPr>
            <w:tcW w:w="3823" w:type="dxa"/>
            <w:tcBorders>
              <w:top w:val="single" w:sz="4" w:space="0" w:color="auto"/>
            </w:tcBorders>
          </w:tcPr>
          <w:p w14:paraId="156CC8A6" w14:textId="77777777" w:rsidR="001E1950" w:rsidRPr="007F632A" w:rsidRDefault="001E1950" w:rsidP="000437F2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A36DD8E" w14:textId="5838C866" w:rsidR="001E1950" w:rsidRPr="007F632A" w:rsidRDefault="001E1950" w:rsidP="000437F2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5DE88D8" w14:textId="77777777" w:rsidR="001E1950" w:rsidRPr="007F632A" w:rsidRDefault="001E1950" w:rsidP="000437F2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534B4C3" w14:textId="77777777" w:rsidR="001E1950" w:rsidRPr="007F632A" w:rsidRDefault="001E1950" w:rsidP="000437F2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2078510" w14:textId="77777777" w:rsidR="001E1950" w:rsidRPr="007F632A" w:rsidRDefault="001E1950" w:rsidP="000437F2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88AA0D" w14:textId="77777777" w:rsidR="001E1950" w:rsidRPr="007F632A" w:rsidRDefault="001E1950" w:rsidP="000437F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7F632A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6F09C7F" w14:textId="77777777" w:rsidR="001E1950" w:rsidRPr="007F632A" w:rsidRDefault="001E1950" w:rsidP="000437F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7F632A">
              <w:rPr>
                <w:rFonts w:ascii="Arial" w:hAnsi="Arial" w:cs="Arial"/>
                <w:b/>
                <w:bCs/>
              </w:rPr>
              <w:t>95% CI</w:t>
            </w:r>
          </w:p>
        </w:tc>
      </w:tr>
      <w:tr w:rsidR="001E1950" w:rsidRPr="00C77A23" w14:paraId="672CE388" w14:textId="77777777" w:rsidTr="00C54A21">
        <w:tc>
          <w:tcPr>
            <w:tcW w:w="3823" w:type="dxa"/>
            <w:tcBorders>
              <w:bottom w:val="single" w:sz="4" w:space="0" w:color="auto"/>
            </w:tcBorders>
          </w:tcPr>
          <w:p w14:paraId="67A582F4" w14:textId="55C34C8A" w:rsidR="001E1950" w:rsidRPr="007F632A" w:rsidRDefault="001E1950" w:rsidP="000437F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7F632A">
              <w:rPr>
                <w:rFonts w:ascii="Arial" w:hAnsi="Arial" w:cs="Arial"/>
                <w:b/>
                <w:bCs/>
              </w:rPr>
              <w:t>Mode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8DBB9A" w14:textId="2D581F17" w:rsidR="001E1950" w:rsidRPr="007F632A" w:rsidRDefault="001E1950" w:rsidP="000437F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7F632A">
              <w:rPr>
                <w:rFonts w:ascii="Arial" w:hAnsi="Arial" w:cs="Arial"/>
                <w:b/>
                <w:bCs/>
              </w:rPr>
              <w:t>Timepoin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E62CA21" w14:textId="77777777" w:rsidR="001E1950" w:rsidRPr="007F632A" w:rsidRDefault="001E1950" w:rsidP="000437F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7F632A">
              <w:rPr>
                <w:rFonts w:ascii="Arial" w:hAnsi="Arial" w:cs="Arial"/>
                <w:b/>
                <w:bCs/>
              </w:rPr>
              <w:t>Paramete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EF11CE4" w14:textId="77777777" w:rsidR="001E1950" w:rsidRPr="007F632A" w:rsidRDefault="001E1950" w:rsidP="000437F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7F632A">
              <w:rPr>
                <w:rFonts w:ascii="Arial" w:hAnsi="Arial" w:cs="Arial"/>
                <w:b/>
                <w:bCs/>
              </w:rPr>
              <w:t>Estimat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2EE4CEB" w14:textId="77777777" w:rsidR="001E1950" w:rsidRPr="007F632A" w:rsidRDefault="001E1950" w:rsidP="000437F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7F632A">
              <w:rPr>
                <w:rFonts w:ascii="Arial" w:hAnsi="Arial" w:cs="Arial"/>
                <w:b/>
                <w:bCs/>
              </w:rPr>
              <w:t>Standard Err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099109" w14:textId="77777777" w:rsidR="001E1950" w:rsidRPr="007F632A" w:rsidRDefault="001E1950" w:rsidP="000437F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7F632A">
              <w:rPr>
                <w:rFonts w:ascii="Arial" w:hAnsi="Arial" w:cs="Arial"/>
                <w:b/>
                <w:bCs/>
              </w:rPr>
              <w:t>Lower boun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90DF2EB" w14:textId="77777777" w:rsidR="001E1950" w:rsidRPr="007F632A" w:rsidRDefault="001E1950" w:rsidP="000437F2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7F632A">
              <w:rPr>
                <w:rFonts w:ascii="Arial" w:hAnsi="Arial" w:cs="Arial"/>
                <w:b/>
                <w:bCs/>
              </w:rPr>
              <w:t>Upper bound</w:t>
            </w:r>
          </w:p>
        </w:tc>
      </w:tr>
      <w:tr w:rsidR="001E1950" w:rsidRPr="00C77A23" w14:paraId="4D84CB59" w14:textId="77777777" w:rsidTr="00C54A21">
        <w:tc>
          <w:tcPr>
            <w:tcW w:w="3823" w:type="dxa"/>
            <w:tcBorders>
              <w:top w:val="single" w:sz="4" w:space="0" w:color="auto"/>
            </w:tcBorders>
          </w:tcPr>
          <w:p w14:paraId="640ED995" w14:textId="014E0915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 xml:space="preserve">a + </w:t>
            </w:r>
            <w:proofErr w:type="spellStart"/>
            <w:r w:rsidRPr="00C77A23">
              <w:rPr>
                <w:rFonts w:ascii="Arial" w:hAnsi="Arial" w:cs="Arial"/>
              </w:rPr>
              <w:t>bSU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21C128" w14:textId="539DB3FD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3 yea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9FBF2D2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19F5396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0.001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856472E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0.002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F59791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-0.003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8C44B2C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0.0056</w:t>
            </w:r>
          </w:p>
        </w:tc>
      </w:tr>
      <w:tr w:rsidR="001E1950" w:rsidRPr="00C77A23" w14:paraId="37F7C220" w14:textId="77777777" w:rsidTr="00C54A21">
        <w:tc>
          <w:tcPr>
            <w:tcW w:w="3823" w:type="dxa"/>
          </w:tcPr>
          <w:p w14:paraId="20D763FA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7A79FE01" w14:textId="28BE1FD1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3512630D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b</w:t>
            </w:r>
          </w:p>
        </w:tc>
        <w:tc>
          <w:tcPr>
            <w:tcW w:w="1560" w:type="dxa"/>
          </w:tcPr>
          <w:p w14:paraId="1D6EB8C6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0.0002</w:t>
            </w:r>
          </w:p>
        </w:tc>
        <w:tc>
          <w:tcPr>
            <w:tcW w:w="1984" w:type="dxa"/>
          </w:tcPr>
          <w:p w14:paraId="3BB34F9C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0.0004</w:t>
            </w:r>
          </w:p>
        </w:tc>
        <w:tc>
          <w:tcPr>
            <w:tcW w:w="1701" w:type="dxa"/>
          </w:tcPr>
          <w:p w14:paraId="6901D8AE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-0.0006</w:t>
            </w:r>
          </w:p>
        </w:tc>
        <w:tc>
          <w:tcPr>
            <w:tcW w:w="1985" w:type="dxa"/>
          </w:tcPr>
          <w:p w14:paraId="06E27038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0.0010</w:t>
            </w:r>
          </w:p>
        </w:tc>
      </w:tr>
      <w:tr w:rsidR="001E1950" w:rsidRPr="00C77A23" w14:paraId="2A46097A" w14:textId="77777777" w:rsidTr="00C54A21">
        <w:tc>
          <w:tcPr>
            <w:tcW w:w="3823" w:type="dxa"/>
          </w:tcPr>
          <w:p w14:paraId="1C61A883" w14:textId="29BF2E4A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 xml:space="preserve">a + </w:t>
            </w:r>
            <w:proofErr w:type="spellStart"/>
            <w:r w:rsidRPr="00C77A23">
              <w:rPr>
                <w:rFonts w:ascii="Arial" w:hAnsi="Arial" w:cs="Arial"/>
              </w:rPr>
              <w:t>bSU</w:t>
            </w:r>
            <w:proofErr w:type="spellEnd"/>
          </w:p>
        </w:tc>
        <w:tc>
          <w:tcPr>
            <w:tcW w:w="1417" w:type="dxa"/>
          </w:tcPr>
          <w:p w14:paraId="36DF1ECA" w14:textId="02233981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5 year</w:t>
            </w:r>
          </w:p>
        </w:tc>
        <w:tc>
          <w:tcPr>
            <w:tcW w:w="1559" w:type="dxa"/>
          </w:tcPr>
          <w:p w14:paraId="28AD0B11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a</w:t>
            </w:r>
          </w:p>
        </w:tc>
        <w:tc>
          <w:tcPr>
            <w:tcW w:w="1560" w:type="dxa"/>
          </w:tcPr>
          <w:p w14:paraId="118E634B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-0.0010</w:t>
            </w:r>
          </w:p>
        </w:tc>
        <w:tc>
          <w:tcPr>
            <w:tcW w:w="1984" w:type="dxa"/>
          </w:tcPr>
          <w:p w14:paraId="1E83FF1A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0.0030</w:t>
            </w:r>
          </w:p>
        </w:tc>
        <w:tc>
          <w:tcPr>
            <w:tcW w:w="1701" w:type="dxa"/>
          </w:tcPr>
          <w:p w14:paraId="48DE4D87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-0.0071</w:t>
            </w:r>
          </w:p>
        </w:tc>
        <w:tc>
          <w:tcPr>
            <w:tcW w:w="1985" w:type="dxa"/>
          </w:tcPr>
          <w:p w14:paraId="13512005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0.0051</w:t>
            </w:r>
          </w:p>
        </w:tc>
      </w:tr>
      <w:tr w:rsidR="001E1950" w:rsidRPr="00C77A23" w14:paraId="311E6AA2" w14:textId="77777777" w:rsidTr="00C54A21">
        <w:tc>
          <w:tcPr>
            <w:tcW w:w="3823" w:type="dxa"/>
          </w:tcPr>
          <w:p w14:paraId="7DCD8A94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5BE666DC" w14:textId="698A683B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3104E216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b</w:t>
            </w:r>
          </w:p>
        </w:tc>
        <w:tc>
          <w:tcPr>
            <w:tcW w:w="1560" w:type="dxa"/>
          </w:tcPr>
          <w:p w14:paraId="23622981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0.0008</w:t>
            </w:r>
          </w:p>
        </w:tc>
        <w:tc>
          <w:tcPr>
            <w:tcW w:w="1984" w:type="dxa"/>
          </w:tcPr>
          <w:p w14:paraId="07DF0698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0.0005</w:t>
            </w:r>
          </w:p>
        </w:tc>
        <w:tc>
          <w:tcPr>
            <w:tcW w:w="1701" w:type="dxa"/>
          </w:tcPr>
          <w:p w14:paraId="120CA8B3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-0.0003</w:t>
            </w:r>
          </w:p>
        </w:tc>
        <w:tc>
          <w:tcPr>
            <w:tcW w:w="1985" w:type="dxa"/>
          </w:tcPr>
          <w:p w14:paraId="0AB08657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0.0019</w:t>
            </w:r>
          </w:p>
        </w:tc>
      </w:tr>
      <w:tr w:rsidR="001E1950" w:rsidRPr="00C77A23" w14:paraId="703D3AF5" w14:textId="77777777" w:rsidTr="00C54A21">
        <w:tc>
          <w:tcPr>
            <w:tcW w:w="3823" w:type="dxa"/>
          </w:tcPr>
          <w:p w14:paraId="2974FFA8" w14:textId="265FA78D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C77A23">
              <w:rPr>
                <w:rFonts w:ascii="Arial" w:hAnsi="Arial" w:cs="Arial"/>
              </w:rPr>
              <w:t>Exp(</w:t>
            </w:r>
            <w:proofErr w:type="gramEnd"/>
            <w:r w:rsidRPr="00C77A23">
              <w:rPr>
                <w:rFonts w:ascii="Arial" w:hAnsi="Arial" w:cs="Arial"/>
              </w:rPr>
              <w:t xml:space="preserve">a + </w:t>
            </w:r>
            <w:proofErr w:type="spellStart"/>
            <w:r w:rsidRPr="00C77A23">
              <w:rPr>
                <w:rFonts w:ascii="Arial" w:hAnsi="Arial" w:cs="Arial"/>
              </w:rPr>
              <w:t>bSU</w:t>
            </w:r>
            <w:proofErr w:type="spellEnd"/>
            <w:r w:rsidRPr="00C77A23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</w:tcPr>
          <w:p w14:paraId="76ED9713" w14:textId="514A463A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10 year</w:t>
            </w:r>
          </w:p>
        </w:tc>
        <w:tc>
          <w:tcPr>
            <w:tcW w:w="1559" w:type="dxa"/>
          </w:tcPr>
          <w:p w14:paraId="13C9A605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a</w:t>
            </w:r>
          </w:p>
        </w:tc>
        <w:tc>
          <w:tcPr>
            <w:tcW w:w="1560" w:type="dxa"/>
          </w:tcPr>
          <w:p w14:paraId="39F2D9DF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-7.919</w:t>
            </w:r>
          </w:p>
        </w:tc>
        <w:tc>
          <w:tcPr>
            <w:tcW w:w="1984" w:type="dxa"/>
          </w:tcPr>
          <w:p w14:paraId="349D0180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0.667</w:t>
            </w:r>
          </w:p>
        </w:tc>
        <w:tc>
          <w:tcPr>
            <w:tcW w:w="1701" w:type="dxa"/>
          </w:tcPr>
          <w:p w14:paraId="064F5BE7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-9.285</w:t>
            </w:r>
          </w:p>
        </w:tc>
        <w:tc>
          <w:tcPr>
            <w:tcW w:w="1985" w:type="dxa"/>
          </w:tcPr>
          <w:p w14:paraId="2D855C93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-6.552</w:t>
            </w:r>
          </w:p>
        </w:tc>
      </w:tr>
      <w:tr w:rsidR="001E1950" w:rsidRPr="00C77A23" w14:paraId="169681B8" w14:textId="77777777" w:rsidTr="00C54A21">
        <w:tc>
          <w:tcPr>
            <w:tcW w:w="3823" w:type="dxa"/>
          </w:tcPr>
          <w:p w14:paraId="46083AFA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780BB4BF" w14:textId="088088AE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74220B61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b</w:t>
            </w:r>
          </w:p>
        </w:tc>
        <w:tc>
          <w:tcPr>
            <w:tcW w:w="1560" w:type="dxa"/>
          </w:tcPr>
          <w:p w14:paraId="591B7C27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0.590</w:t>
            </w:r>
          </w:p>
        </w:tc>
        <w:tc>
          <w:tcPr>
            <w:tcW w:w="1984" w:type="dxa"/>
          </w:tcPr>
          <w:p w14:paraId="0E76BE03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0.106</w:t>
            </w:r>
          </w:p>
        </w:tc>
        <w:tc>
          <w:tcPr>
            <w:tcW w:w="1701" w:type="dxa"/>
          </w:tcPr>
          <w:p w14:paraId="7C642465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0.372</w:t>
            </w:r>
          </w:p>
        </w:tc>
        <w:tc>
          <w:tcPr>
            <w:tcW w:w="1985" w:type="dxa"/>
          </w:tcPr>
          <w:p w14:paraId="28D53672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0.808</w:t>
            </w:r>
          </w:p>
        </w:tc>
      </w:tr>
      <w:tr w:rsidR="001E1950" w:rsidRPr="00C77A23" w14:paraId="0BF2CC95" w14:textId="77777777" w:rsidTr="00C54A21">
        <w:tc>
          <w:tcPr>
            <w:tcW w:w="3823" w:type="dxa"/>
          </w:tcPr>
          <w:p w14:paraId="4724FB21" w14:textId="3EAB82F5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C77A23">
              <w:rPr>
                <w:rFonts w:ascii="Arial" w:hAnsi="Arial" w:cs="Arial"/>
              </w:rPr>
              <w:t>Exp(</w:t>
            </w:r>
            <w:proofErr w:type="gramEnd"/>
            <w:r w:rsidRPr="00C77A23">
              <w:rPr>
                <w:rFonts w:ascii="Arial" w:hAnsi="Arial" w:cs="Arial"/>
              </w:rPr>
              <w:t xml:space="preserve">a + </w:t>
            </w:r>
            <w:proofErr w:type="spellStart"/>
            <w:r w:rsidRPr="00C77A23">
              <w:rPr>
                <w:rFonts w:ascii="Arial" w:hAnsi="Arial" w:cs="Arial"/>
              </w:rPr>
              <w:t>bSU</w:t>
            </w:r>
            <w:proofErr w:type="spellEnd"/>
            <w:r w:rsidRPr="00C77A23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</w:tcPr>
          <w:p w14:paraId="26FB1C34" w14:textId="44CB5266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12 year</w:t>
            </w:r>
          </w:p>
        </w:tc>
        <w:tc>
          <w:tcPr>
            <w:tcW w:w="1559" w:type="dxa"/>
          </w:tcPr>
          <w:p w14:paraId="0A75BEC0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a</w:t>
            </w:r>
          </w:p>
        </w:tc>
        <w:tc>
          <w:tcPr>
            <w:tcW w:w="1560" w:type="dxa"/>
          </w:tcPr>
          <w:p w14:paraId="622386A4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-8.192</w:t>
            </w:r>
          </w:p>
        </w:tc>
        <w:tc>
          <w:tcPr>
            <w:tcW w:w="1984" w:type="dxa"/>
          </w:tcPr>
          <w:p w14:paraId="07F138F1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0.849</w:t>
            </w:r>
          </w:p>
        </w:tc>
        <w:tc>
          <w:tcPr>
            <w:tcW w:w="1701" w:type="dxa"/>
          </w:tcPr>
          <w:p w14:paraId="4C223697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-9.931</w:t>
            </w:r>
          </w:p>
        </w:tc>
        <w:tc>
          <w:tcPr>
            <w:tcW w:w="1985" w:type="dxa"/>
          </w:tcPr>
          <w:p w14:paraId="57950BCE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-6.452</w:t>
            </w:r>
          </w:p>
        </w:tc>
      </w:tr>
      <w:tr w:rsidR="001E1950" w:rsidRPr="00C77A23" w14:paraId="538E1393" w14:textId="77777777" w:rsidTr="00C54A21">
        <w:tc>
          <w:tcPr>
            <w:tcW w:w="3823" w:type="dxa"/>
          </w:tcPr>
          <w:p w14:paraId="04D534E8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7C9F356F" w14:textId="70C3064A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02D1E434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b</w:t>
            </w:r>
          </w:p>
        </w:tc>
        <w:tc>
          <w:tcPr>
            <w:tcW w:w="1560" w:type="dxa"/>
          </w:tcPr>
          <w:p w14:paraId="492C628D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0.684</w:t>
            </w:r>
          </w:p>
        </w:tc>
        <w:tc>
          <w:tcPr>
            <w:tcW w:w="1984" w:type="dxa"/>
          </w:tcPr>
          <w:p w14:paraId="46CD95E3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0.134</w:t>
            </w:r>
          </w:p>
        </w:tc>
        <w:tc>
          <w:tcPr>
            <w:tcW w:w="1701" w:type="dxa"/>
          </w:tcPr>
          <w:p w14:paraId="57FC0E10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0.410</w:t>
            </w:r>
          </w:p>
        </w:tc>
        <w:tc>
          <w:tcPr>
            <w:tcW w:w="1985" w:type="dxa"/>
          </w:tcPr>
          <w:p w14:paraId="7BB46B87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0.958</w:t>
            </w:r>
          </w:p>
        </w:tc>
      </w:tr>
      <w:tr w:rsidR="001E1950" w:rsidRPr="00C77A23" w14:paraId="22E827BB" w14:textId="77777777" w:rsidTr="00C54A21">
        <w:tc>
          <w:tcPr>
            <w:tcW w:w="3823" w:type="dxa"/>
          </w:tcPr>
          <w:p w14:paraId="034C90A4" w14:textId="54CBD213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proofErr w:type="gramStart"/>
            <w:r w:rsidRPr="00C77A23">
              <w:rPr>
                <w:rFonts w:ascii="Arial" w:hAnsi="Arial" w:cs="Arial"/>
              </w:rPr>
              <w:t>Exp(</w:t>
            </w:r>
            <w:proofErr w:type="gramEnd"/>
            <w:r w:rsidRPr="00C77A23">
              <w:rPr>
                <w:rFonts w:ascii="Arial" w:hAnsi="Arial" w:cs="Arial"/>
              </w:rPr>
              <w:t xml:space="preserve">a + </w:t>
            </w:r>
            <w:proofErr w:type="spellStart"/>
            <w:r w:rsidRPr="00C77A23">
              <w:rPr>
                <w:rFonts w:ascii="Arial" w:hAnsi="Arial" w:cs="Arial"/>
              </w:rPr>
              <w:t>bSU</w:t>
            </w:r>
            <w:proofErr w:type="spellEnd"/>
            <w:r w:rsidRPr="00C77A23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</w:tcPr>
          <w:p w14:paraId="0C91E039" w14:textId="025B4AAD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15 year</w:t>
            </w:r>
          </w:p>
        </w:tc>
        <w:tc>
          <w:tcPr>
            <w:tcW w:w="1559" w:type="dxa"/>
          </w:tcPr>
          <w:p w14:paraId="53539ACF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a</w:t>
            </w:r>
          </w:p>
        </w:tc>
        <w:tc>
          <w:tcPr>
            <w:tcW w:w="1560" w:type="dxa"/>
          </w:tcPr>
          <w:p w14:paraId="4966E891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-7.677</w:t>
            </w:r>
          </w:p>
        </w:tc>
        <w:tc>
          <w:tcPr>
            <w:tcW w:w="1984" w:type="dxa"/>
          </w:tcPr>
          <w:p w14:paraId="0BF4D5B3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0.738</w:t>
            </w:r>
          </w:p>
        </w:tc>
        <w:tc>
          <w:tcPr>
            <w:tcW w:w="1701" w:type="dxa"/>
          </w:tcPr>
          <w:p w14:paraId="4AB6F165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-9.189</w:t>
            </w:r>
          </w:p>
        </w:tc>
        <w:tc>
          <w:tcPr>
            <w:tcW w:w="1985" w:type="dxa"/>
          </w:tcPr>
          <w:p w14:paraId="67578076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-6.165</w:t>
            </w:r>
          </w:p>
        </w:tc>
      </w:tr>
      <w:tr w:rsidR="001E1950" w:rsidRPr="00C77A23" w14:paraId="0C82656C" w14:textId="77777777" w:rsidTr="00C54A21">
        <w:tc>
          <w:tcPr>
            <w:tcW w:w="3823" w:type="dxa"/>
            <w:tcBorders>
              <w:bottom w:val="single" w:sz="4" w:space="0" w:color="auto"/>
            </w:tcBorders>
          </w:tcPr>
          <w:p w14:paraId="0A943F29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48E3E3" w14:textId="2B558320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5B42B8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b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A1B8315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0.63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C80883C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0.1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F723D7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0.39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926B1DD" w14:textId="77777777" w:rsidR="001E1950" w:rsidRPr="00C77A23" w:rsidRDefault="001E1950" w:rsidP="000437F2">
            <w:pPr>
              <w:spacing w:line="480" w:lineRule="auto"/>
              <w:rPr>
                <w:rFonts w:ascii="Arial" w:hAnsi="Arial" w:cs="Arial"/>
              </w:rPr>
            </w:pPr>
            <w:r w:rsidRPr="00C77A23">
              <w:rPr>
                <w:rFonts w:ascii="Arial" w:hAnsi="Arial" w:cs="Arial"/>
              </w:rPr>
              <w:t>0.877</w:t>
            </w:r>
          </w:p>
        </w:tc>
      </w:tr>
    </w:tbl>
    <w:p w14:paraId="01799690" w14:textId="77777777" w:rsidR="001E1950" w:rsidRPr="00C77A23" w:rsidRDefault="001E1950" w:rsidP="001E1950">
      <w:pPr>
        <w:spacing w:line="480" w:lineRule="auto"/>
        <w:rPr>
          <w:rFonts w:ascii="Arial" w:hAnsi="Arial" w:cs="Arial"/>
        </w:rPr>
      </w:pPr>
    </w:p>
    <w:p w14:paraId="10AB111B" w14:textId="77777777" w:rsidR="00BC3310" w:rsidRPr="00C77A23" w:rsidRDefault="00BC3310">
      <w:pPr>
        <w:rPr>
          <w:rFonts w:ascii="Arial" w:hAnsi="Arial" w:cs="Arial"/>
        </w:rPr>
      </w:pPr>
    </w:p>
    <w:sectPr w:rsidR="00BC3310" w:rsidRPr="00C77A23" w:rsidSect="001E195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yMrYwtTC3NDMzt7BQ0lEKTi0uzszPAykwrAUAWkHBoiwAAAA="/>
  </w:docVars>
  <w:rsids>
    <w:rsidRoot w:val="001E1950"/>
    <w:rsid w:val="000044A3"/>
    <w:rsid w:val="00006D4D"/>
    <w:rsid w:val="0001068A"/>
    <w:rsid w:val="000127CB"/>
    <w:rsid w:val="00026065"/>
    <w:rsid w:val="00030430"/>
    <w:rsid w:val="00031ADB"/>
    <w:rsid w:val="00033079"/>
    <w:rsid w:val="00041467"/>
    <w:rsid w:val="00042EC4"/>
    <w:rsid w:val="000550DF"/>
    <w:rsid w:val="00056BB4"/>
    <w:rsid w:val="00057C11"/>
    <w:rsid w:val="0006250F"/>
    <w:rsid w:val="000723CB"/>
    <w:rsid w:val="00081BC6"/>
    <w:rsid w:val="000831A8"/>
    <w:rsid w:val="0008500E"/>
    <w:rsid w:val="00085B09"/>
    <w:rsid w:val="000868A0"/>
    <w:rsid w:val="000872BD"/>
    <w:rsid w:val="0009050D"/>
    <w:rsid w:val="000A2B56"/>
    <w:rsid w:val="000A3E47"/>
    <w:rsid w:val="000B36B8"/>
    <w:rsid w:val="000B5D54"/>
    <w:rsid w:val="000B63E3"/>
    <w:rsid w:val="000B6D74"/>
    <w:rsid w:val="000C6171"/>
    <w:rsid w:val="000D0D4B"/>
    <w:rsid w:val="000D21C8"/>
    <w:rsid w:val="000D7280"/>
    <w:rsid w:val="000E6B52"/>
    <w:rsid w:val="000E760D"/>
    <w:rsid w:val="000F667B"/>
    <w:rsid w:val="00101494"/>
    <w:rsid w:val="00106560"/>
    <w:rsid w:val="0012033B"/>
    <w:rsid w:val="00120AFD"/>
    <w:rsid w:val="00127C6D"/>
    <w:rsid w:val="00133708"/>
    <w:rsid w:val="001434C5"/>
    <w:rsid w:val="0015065D"/>
    <w:rsid w:val="00153A09"/>
    <w:rsid w:val="00153EA1"/>
    <w:rsid w:val="00155D2E"/>
    <w:rsid w:val="00164458"/>
    <w:rsid w:val="00165B7C"/>
    <w:rsid w:val="001663B5"/>
    <w:rsid w:val="00173B09"/>
    <w:rsid w:val="00185672"/>
    <w:rsid w:val="0019206D"/>
    <w:rsid w:val="00192102"/>
    <w:rsid w:val="001A292C"/>
    <w:rsid w:val="001B0BD4"/>
    <w:rsid w:val="001C2555"/>
    <w:rsid w:val="001D03BE"/>
    <w:rsid w:val="001D452F"/>
    <w:rsid w:val="001E1950"/>
    <w:rsid w:val="002006A9"/>
    <w:rsid w:val="00200DBD"/>
    <w:rsid w:val="002039E8"/>
    <w:rsid w:val="00213314"/>
    <w:rsid w:val="002233CE"/>
    <w:rsid w:val="002279D2"/>
    <w:rsid w:val="00232910"/>
    <w:rsid w:val="00232A8F"/>
    <w:rsid w:val="00235F70"/>
    <w:rsid w:val="002373C9"/>
    <w:rsid w:val="00237E62"/>
    <w:rsid w:val="00243BD0"/>
    <w:rsid w:val="00263B6D"/>
    <w:rsid w:val="00270198"/>
    <w:rsid w:val="002772A9"/>
    <w:rsid w:val="00282356"/>
    <w:rsid w:val="002A0ED4"/>
    <w:rsid w:val="002A2A33"/>
    <w:rsid w:val="002B0E28"/>
    <w:rsid w:val="002C059E"/>
    <w:rsid w:val="002C3B79"/>
    <w:rsid w:val="002C5861"/>
    <w:rsid w:val="002D3758"/>
    <w:rsid w:val="002D6F26"/>
    <w:rsid w:val="002E353F"/>
    <w:rsid w:val="002F26C1"/>
    <w:rsid w:val="002F3A5D"/>
    <w:rsid w:val="002F5A11"/>
    <w:rsid w:val="002F63FA"/>
    <w:rsid w:val="00310232"/>
    <w:rsid w:val="00310FB5"/>
    <w:rsid w:val="00323A46"/>
    <w:rsid w:val="00330D2F"/>
    <w:rsid w:val="003322C7"/>
    <w:rsid w:val="0033296E"/>
    <w:rsid w:val="00353722"/>
    <w:rsid w:val="0036577B"/>
    <w:rsid w:val="003734BF"/>
    <w:rsid w:val="00383EC8"/>
    <w:rsid w:val="00385FF3"/>
    <w:rsid w:val="003860EC"/>
    <w:rsid w:val="00390D9C"/>
    <w:rsid w:val="00394BEC"/>
    <w:rsid w:val="00394C6D"/>
    <w:rsid w:val="00395695"/>
    <w:rsid w:val="003A1098"/>
    <w:rsid w:val="003A4940"/>
    <w:rsid w:val="003A4E66"/>
    <w:rsid w:val="003B721C"/>
    <w:rsid w:val="003B7931"/>
    <w:rsid w:val="003C61F9"/>
    <w:rsid w:val="003D3A40"/>
    <w:rsid w:val="003D6AD3"/>
    <w:rsid w:val="003E5787"/>
    <w:rsid w:val="00414C95"/>
    <w:rsid w:val="004225DB"/>
    <w:rsid w:val="0043212E"/>
    <w:rsid w:val="0044743C"/>
    <w:rsid w:val="0045079D"/>
    <w:rsid w:val="0045552F"/>
    <w:rsid w:val="00467ACA"/>
    <w:rsid w:val="00472263"/>
    <w:rsid w:val="00476AE7"/>
    <w:rsid w:val="00480426"/>
    <w:rsid w:val="00480C46"/>
    <w:rsid w:val="00481125"/>
    <w:rsid w:val="00482FD6"/>
    <w:rsid w:val="004908FD"/>
    <w:rsid w:val="00493322"/>
    <w:rsid w:val="00493E8A"/>
    <w:rsid w:val="00495479"/>
    <w:rsid w:val="00497C3D"/>
    <w:rsid w:val="004A52E6"/>
    <w:rsid w:val="004A64B3"/>
    <w:rsid w:val="004B4E0F"/>
    <w:rsid w:val="004C3153"/>
    <w:rsid w:val="004C575D"/>
    <w:rsid w:val="004E19D6"/>
    <w:rsid w:val="004E2575"/>
    <w:rsid w:val="004E4862"/>
    <w:rsid w:val="004F3C55"/>
    <w:rsid w:val="00501150"/>
    <w:rsid w:val="0050532D"/>
    <w:rsid w:val="00505E55"/>
    <w:rsid w:val="005071F9"/>
    <w:rsid w:val="005250E0"/>
    <w:rsid w:val="005445FF"/>
    <w:rsid w:val="00544928"/>
    <w:rsid w:val="00546747"/>
    <w:rsid w:val="00553270"/>
    <w:rsid w:val="0056238D"/>
    <w:rsid w:val="00582BF0"/>
    <w:rsid w:val="00582FC7"/>
    <w:rsid w:val="005919B4"/>
    <w:rsid w:val="00592171"/>
    <w:rsid w:val="005A1340"/>
    <w:rsid w:val="005B33A5"/>
    <w:rsid w:val="005B7C9D"/>
    <w:rsid w:val="005C5600"/>
    <w:rsid w:val="005D56F7"/>
    <w:rsid w:val="005D798E"/>
    <w:rsid w:val="005E094A"/>
    <w:rsid w:val="005E30C2"/>
    <w:rsid w:val="005F144F"/>
    <w:rsid w:val="005F7464"/>
    <w:rsid w:val="00601EE8"/>
    <w:rsid w:val="00606F78"/>
    <w:rsid w:val="006117B9"/>
    <w:rsid w:val="0062032B"/>
    <w:rsid w:val="0062247F"/>
    <w:rsid w:val="006328E7"/>
    <w:rsid w:val="00634EEF"/>
    <w:rsid w:val="00641FA0"/>
    <w:rsid w:val="006449AD"/>
    <w:rsid w:val="00651AA1"/>
    <w:rsid w:val="00666232"/>
    <w:rsid w:val="0066748F"/>
    <w:rsid w:val="00674535"/>
    <w:rsid w:val="00674790"/>
    <w:rsid w:val="00674EE7"/>
    <w:rsid w:val="0067580F"/>
    <w:rsid w:val="0067748B"/>
    <w:rsid w:val="0068380B"/>
    <w:rsid w:val="006875F2"/>
    <w:rsid w:val="00690348"/>
    <w:rsid w:val="00690D66"/>
    <w:rsid w:val="00692029"/>
    <w:rsid w:val="006979B6"/>
    <w:rsid w:val="006A22D4"/>
    <w:rsid w:val="006A4764"/>
    <w:rsid w:val="006C4057"/>
    <w:rsid w:val="006D1E1E"/>
    <w:rsid w:val="006D3171"/>
    <w:rsid w:val="006D3B75"/>
    <w:rsid w:val="006D3D0F"/>
    <w:rsid w:val="006D3EA0"/>
    <w:rsid w:val="006E0209"/>
    <w:rsid w:val="006E067E"/>
    <w:rsid w:val="006E1952"/>
    <w:rsid w:val="006E25FA"/>
    <w:rsid w:val="006F298C"/>
    <w:rsid w:val="006F7F48"/>
    <w:rsid w:val="00704DA0"/>
    <w:rsid w:val="0071719D"/>
    <w:rsid w:val="007256EA"/>
    <w:rsid w:val="00736955"/>
    <w:rsid w:val="007411AC"/>
    <w:rsid w:val="00751D4B"/>
    <w:rsid w:val="0076768B"/>
    <w:rsid w:val="00781A48"/>
    <w:rsid w:val="0078278E"/>
    <w:rsid w:val="007874E2"/>
    <w:rsid w:val="00790E6C"/>
    <w:rsid w:val="007931D0"/>
    <w:rsid w:val="00796DD8"/>
    <w:rsid w:val="007A36C9"/>
    <w:rsid w:val="007A38EC"/>
    <w:rsid w:val="007B5F0F"/>
    <w:rsid w:val="007E0D12"/>
    <w:rsid w:val="007E7A1B"/>
    <w:rsid w:val="007F632A"/>
    <w:rsid w:val="00803C1F"/>
    <w:rsid w:val="00824341"/>
    <w:rsid w:val="00844DBA"/>
    <w:rsid w:val="0084618A"/>
    <w:rsid w:val="008467AC"/>
    <w:rsid w:val="00851496"/>
    <w:rsid w:val="00852746"/>
    <w:rsid w:val="0085436B"/>
    <w:rsid w:val="008556B1"/>
    <w:rsid w:val="0086551C"/>
    <w:rsid w:val="00865F44"/>
    <w:rsid w:val="00866103"/>
    <w:rsid w:val="00875374"/>
    <w:rsid w:val="00892197"/>
    <w:rsid w:val="008949C0"/>
    <w:rsid w:val="008A2998"/>
    <w:rsid w:val="008A4385"/>
    <w:rsid w:val="008A735B"/>
    <w:rsid w:val="008B03F5"/>
    <w:rsid w:val="008B2E07"/>
    <w:rsid w:val="008B47A2"/>
    <w:rsid w:val="008C6DF5"/>
    <w:rsid w:val="008E3079"/>
    <w:rsid w:val="008F24B4"/>
    <w:rsid w:val="008F6C01"/>
    <w:rsid w:val="00900D94"/>
    <w:rsid w:val="00902C20"/>
    <w:rsid w:val="00914258"/>
    <w:rsid w:val="00917891"/>
    <w:rsid w:val="00917EAB"/>
    <w:rsid w:val="00926284"/>
    <w:rsid w:val="00930DD1"/>
    <w:rsid w:val="009348E8"/>
    <w:rsid w:val="00945977"/>
    <w:rsid w:val="009505FE"/>
    <w:rsid w:val="00967003"/>
    <w:rsid w:val="0096774F"/>
    <w:rsid w:val="00971C5B"/>
    <w:rsid w:val="00973273"/>
    <w:rsid w:val="0097351E"/>
    <w:rsid w:val="00975BD1"/>
    <w:rsid w:val="00976931"/>
    <w:rsid w:val="0098255A"/>
    <w:rsid w:val="009A40DF"/>
    <w:rsid w:val="009A4E05"/>
    <w:rsid w:val="009A5D9F"/>
    <w:rsid w:val="009B003A"/>
    <w:rsid w:val="009B0E9C"/>
    <w:rsid w:val="009B3A47"/>
    <w:rsid w:val="009B5A38"/>
    <w:rsid w:val="009C1EA1"/>
    <w:rsid w:val="009C7F7A"/>
    <w:rsid w:val="009E6B2E"/>
    <w:rsid w:val="009E7B07"/>
    <w:rsid w:val="009F3560"/>
    <w:rsid w:val="009F3C05"/>
    <w:rsid w:val="00A01D0A"/>
    <w:rsid w:val="00A06379"/>
    <w:rsid w:val="00A06E73"/>
    <w:rsid w:val="00A07919"/>
    <w:rsid w:val="00A1279F"/>
    <w:rsid w:val="00A13462"/>
    <w:rsid w:val="00A14952"/>
    <w:rsid w:val="00A216C5"/>
    <w:rsid w:val="00A34B37"/>
    <w:rsid w:val="00A3787B"/>
    <w:rsid w:val="00A37C55"/>
    <w:rsid w:val="00A402E1"/>
    <w:rsid w:val="00A43758"/>
    <w:rsid w:val="00A46C15"/>
    <w:rsid w:val="00A50BF4"/>
    <w:rsid w:val="00A53F11"/>
    <w:rsid w:val="00A56D70"/>
    <w:rsid w:val="00A60BFC"/>
    <w:rsid w:val="00A64287"/>
    <w:rsid w:val="00A64B22"/>
    <w:rsid w:val="00A723FA"/>
    <w:rsid w:val="00A803A7"/>
    <w:rsid w:val="00A8426A"/>
    <w:rsid w:val="00AA4F11"/>
    <w:rsid w:val="00AB1B95"/>
    <w:rsid w:val="00AB3A19"/>
    <w:rsid w:val="00AB56EE"/>
    <w:rsid w:val="00AB5ED5"/>
    <w:rsid w:val="00AC76FF"/>
    <w:rsid w:val="00B019AB"/>
    <w:rsid w:val="00B022C7"/>
    <w:rsid w:val="00B11F49"/>
    <w:rsid w:val="00B1574C"/>
    <w:rsid w:val="00B16F19"/>
    <w:rsid w:val="00B173EF"/>
    <w:rsid w:val="00B2119D"/>
    <w:rsid w:val="00B2686C"/>
    <w:rsid w:val="00B3130F"/>
    <w:rsid w:val="00B4275C"/>
    <w:rsid w:val="00B56945"/>
    <w:rsid w:val="00B63163"/>
    <w:rsid w:val="00B7644A"/>
    <w:rsid w:val="00B8400C"/>
    <w:rsid w:val="00B84EB4"/>
    <w:rsid w:val="00B956A0"/>
    <w:rsid w:val="00B96A97"/>
    <w:rsid w:val="00BB07CB"/>
    <w:rsid w:val="00BB0D20"/>
    <w:rsid w:val="00BB36A1"/>
    <w:rsid w:val="00BB5296"/>
    <w:rsid w:val="00BC04EB"/>
    <w:rsid w:val="00BC3310"/>
    <w:rsid w:val="00BC6814"/>
    <w:rsid w:val="00BD0AF6"/>
    <w:rsid w:val="00BD747C"/>
    <w:rsid w:val="00BE2ADF"/>
    <w:rsid w:val="00BE6A75"/>
    <w:rsid w:val="00BF085A"/>
    <w:rsid w:val="00BF2947"/>
    <w:rsid w:val="00C06182"/>
    <w:rsid w:val="00C12E43"/>
    <w:rsid w:val="00C130F8"/>
    <w:rsid w:val="00C15607"/>
    <w:rsid w:val="00C161FD"/>
    <w:rsid w:val="00C24DE6"/>
    <w:rsid w:val="00C277D3"/>
    <w:rsid w:val="00C30B9C"/>
    <w:rsid w:val="00C30D0D"/>
    <w:rsid w:val="00C54A21"/>
    <w:rsid w:val="00C54FEA"/>
    <w:rsid w:val="00C64C0A"/>
    <w:rsid w:val="00C66665"/>
    <w:rsid w:val="00C6746A"/>
    <w:rsid w:val="00C74B3F"/>
    <w:rsid w:val="00C77A23"/>
    <w:rsid w:val="00C77CC7"/>
    <w:rsid w:val="00C8095F"/>
    <w:rsid w:val="00C83705"/>
    <w:rsid w:val="00C87167"/>
    <w:rsid w:val="00C97FA9"/>
    <w:rsid w:val="00CA0EAA"/>
    <w:rsid w:val="00CA19F8"/>
    <w:rsid w:val="00CA4047"/>
    <w:rsid w:val="00CB2E01"/>
    <w:rsid w:val="00CD06F5"/>
    <w:rsid w:val="00CD0C24"/>
    <w:rsid w:val="00CD0D20"/>
    <w:rsid w:val="00CE401D"/>
    <w:rsid w:val="00CF1B02"/>
    <w:rsid w:val="00CF3550"/>
    <w:rsid w:val="00CF46EA"/>
    <w:rsid w:val="00D042ED"/>
    <w:rsid w:val="00D04DD0"/>
    <w:rsid w:val="00D110F0"/>
    <w:rsid w:val="00D1454C"/>
    <w:rsid w:val="00D2396C"/>
    <w:rsid w:val="00D2470A"/>
    <w:rsid w:val="00D26D82"/>
    <w:rsid w:val="00D27979"/>
    <w:rsid w:val="00D326A0"/>
    <w:rsid w:val="00D3687F"/>
    <w:rsid w:val="00D43E59"/>
    <w:rsid w:val="00D46BE0"/>
    <w:rsid w:val="00D54514"/>
    <w:rsid w:val="00D645A0"/>
    <w:rsid w:val="00D9098C"/>
    <w:rsid w:val="00D92CBA"/>
    <w:rsid w:val="00D9606D"/>
    <w:rsid w:val="00DA03D2"/>
    <w:rsid w:val="00DB00A8"/>
    <w:rsid w:val="00DB141B"/>
    <w:rsid w:val="00DE5801"/>
    <w:rsid w:val="00DF133C"/>
    <w:rsid w:val="00DF3E42"/>
    <w:rsid w:val="00E00A52"/>
    <w:rsid w:val="00E06EB2"/>
    <w:rsid w:val="00E11D60"/>
    <w:rsid w:val="00E12FB0"/>
    <w:rsid w:val="00E17B01"/>
    <w:rsid w:val="00E226C9"/>
    <w:rsid w:val="00E32437"/>
    <w:rsid w:val="00E344A1"/>
    <w:rsid w:val="00E42EDF"/>
    <w:rsid w:val="00E50EF9"/>
    <w:rsid w:val="00E51BB6"/>
    <w:rsid w:val="00E543F5"/>
    <w:rsid w:val="00E56C66"/>
    <w:rsid w:val="00E62841"/>
    <w:rsid w:val="00E62B2C"/>
    <w:rsid w:val="00E63441"/>
    <w:rsid w:val="00E65653"/>
    <w:rsid w:val="00E656A1"/>
    <w:rsid w:val="00E74036"/>
    <w:rsid w:val="00E748CB"/>
    <w:rsid w:val="00E75CEC"/>
    <w:rsid w:val="00E809C3"/>
    <w:rsid w:val="00EB6136"/>
    <w:rsid w:val="00EC5F20"/>
    <w:rsid w:val="00EC70C0"/>
    <w:rsid w:val="00ED3716"/>
    <w:rsid w:val="00ED379A"/>
    <w:rsid w:val="00ED747D"/>
    <w:rsid w:val="00EE77CF"/>
    <w:rsid w:val="00F023D2"/>
    <w:rsid w:val="00F02E3C"/>
    <w:rsid w:val="00F117C5"/>
    <w:rsid w:val="00F15B7D"/>
    <w:rsid w:val="00F16091"/>
    <w:rsid w:val="00F30F5D"/>
    <w:rsid w:val="00F32DE1"/>
    <w:rsid w:val="00F361D7"/>
    <w:rsid w:val="00F3674B"/>
    <w:rsid w:val="00F450DE"/>
    <w:rsid w:val="00F54381"/>
    <w:rsid w:val="00F55015"/>
    <w:rsid w:val="00F60691"/>
    <w:rsid w:val="00F64B2A"/>
    <w:rsid w:val="00F65151"/>
    <w:rsid w:val="00F656A2"/>
    <w:rsid w:val="00F75D1F"/>
    <w:rsid w:val="00F87E76"/>
    <w:rsid w:val="00F900F1"/>
    <w:rsid w:val="00F94AB0"/>
    <w:rsid w:val="00FA55B1"/>
    <w:rsid w:val="00FA6AA3"/>
    <w:rsid w:val="00FB189B"/>
    <w:rsid w:val="00FC228D"/>
    <w:rsid w:val="00FD09C9"/>
    <w:rsid w:val="00FD201B"/>
    <w:rsid w:val="00FE3665"/>
    <w:rsid w:val="00FE445B"/>
    <w:rsid w:val="00FE6479"/>
    <w:rsid w:val="00FF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CE1BC"/>
  <w14:defaultImageDpi w14:val="32767"/>
  <w15:chartTrackingRefBased/>
  <w15:docId w15:val="{928FEBF1-10D6-E148-8AC8-609CF58EF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E1950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E19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19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1950"/>
    <w:rPr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1E1950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195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950"/>
    <w:rPr>
      <w:rFonts w:ascii="Times New Roman" w:hAnsi="Times New Roman" w:cs="Times New Roman"/>
      <w:sz w:val="18"/>
      <w:szCs w:val="18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4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494"/>
    <w:rPr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69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Robinson</dc:creator>
  <cp:keywords/>
  <dc:description/>
  <cp:lastModifiedBy>Philip Robinson</cp:lastModifiedBy>
  <cp:revision>7</cp:revision>
  <dcterms:created xsi:type="dcterms:W3CDTF">2021-04-30T02:38:00Z</dcterms:created>
  <dcterms:modified xsi:type="dcterms:W3CDTF">2021-05-01T04:35:00Z</dcterms:modified>
</cp:coreProperties>
</file>